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7B61" w:rsidRPr="00F823F6" w:rsidRDefault="00D27B61" w:rsidP="00D27B61">
      <w:pPr>
        <w:spacing w:line="360" w:lineRule="auto"/>
        <w:rPr>
          <w:b/>
          <w:sz w:val="32"/>
          <w:szCs w:val="32"/>
        </w:rPr>
      </w:pPr>
      <w:r w:rsidRPr="00F823F6">
        <w:rPr>
          <w:b/>
          <w:sz w:val="32"/>
          <w:szCs w:val="32"/>
        </w:rPr>
        <w:t>Supplementary dataset legends</w:t>
      </w:r>
    </w:p>
    <w:p w:rsidR="00D27B61" w:rsidRPr="00F823F6" w:rsidRDefault="00D27B61" w:rsidP="00D27B61">
      <w:pPr>
        <w:spacing w:line="360" w:lineRule="auto"/>
        <w:rPr>
          <w:b/>
          <w:sz w:val="28"/>
          <w:szCs w:val="28"/>
        </w:rPr>
      </w:pPr>
      <w:r w:rsidRPr="00F823F6">
        <w:rPr>
          <w:b/>
          <w:sz w:val="28"/>
          <w:szCs w:val="28"/>
        </w:rPr>
        <w:t xml:space="preserve">Supplementary dataset </w:t>
      </w:r>
      <w:r w:rsidR="00590093">
        <w:rPr>
          <w:b/>
          <w:sz w:val="28"/>
          <w:szCs w:val="28"/>
        </w:rPr>
        <w:t>S</w:t>
      </w:r>
      <w:r w:rsidRPr="00F823F6">
        <w:rPr>
          <w:b/>
          <w:sz w:val="28"/>
          <w:szCs w:val="28"/>
        </w:rPr>
        <w:t>1.</w:t>
      </w:r>
    </w:p>
    <w:p w:rsidR="00D27B61" w:rsidRPr="00F823F6" w:rsidRDefault="00D27B61" w:rsidP="00D27B61">
      <w:pPr>
        <w:spacing w:line="360" w:lineRule="auto"/>
        <w:rPr>
          <w:sz w:val="24"/>
          <w:szCs w:val="24"/>
        </w:rPr>
      </w:pPr>
      <w:r w:rsidRPr="00F823F6">
        <w:rPr>
          <w:sz w:val="24"/>
          <w:szCs w:val="24"/>
        </w:rPr>
        <w:t>This file outlines the schedule that each male mouse rotates among different mating cages (1 female mouse per cage).</w:t>
      </w:r>
    </w:p>
    <w:p w:rsidR="00D27B61" w:rsidRPr="00F823F6" w:rsidRDefault="00D27B61" w:rsidP="00D27B61">
      <w:pPr>
        <w:spacing w:line="360" w:lineRule="auto"/>
        <w:rPr>
          <w:b/>
          <w:sz w:val="28"/>
          <w:szCs w:val="28"/>
        </w:rPr>
      </w:pPr>
      <w:r w:rsidRPr="00F823F6">
        <w:rPr>
          <w:b/>
          <w:sz w:val="28"/>
          <w:szCs w:val="28"/>
        </w:rPr>
        <w:t xml:space="preserve">Supplementary dataset </w:t>
      </w:r>
      <w:r w:rsidR="00590093">
        <w:rPr>
          <w:b/>
          <w:sz w:val="28"/>
          <w:szCs w:val="28"/>
        </w:rPr>
        <w:t>S</w:t>
      </w:r>
      <w:r w:rsidRPr="00F823F6">
        <w:rPr>
          <w:b/>
          <w:sz w:val="28"/>
          <w:szCs w:val="28"/>
        </w:rPr>
        <w:t>2.</w:t>
      </w:r>
    </w:p>
    <w:p w:rsidR="00D27B61" w:rsidRPr="00F823F6" w:rsidRDefault="00D27B61" w:rsidP="00D27B61">
      <w:pPr>
        <w:spacing w:line="360" w:lineRule="auto"/>
        <w:rPr>
          <w:sz w:val="24"/>
          <w:szCs w:val="24"/>
        </w:rPr>
      </w:pPr>
      <w:r w:rsidRPr="00F823F6">
        <w:rPr>
          <w:sz w:val="24"/>
          <w:szCs w:val="24"/>
        </w:rPr>
        <w:t xml:space="preserve">This file is for UCP1 </w:t>
      </w:r>
      <w:proofErr w:type="spellStart"/>
      <w:r w:rsidRPr="00F823F6">
        <w:rPr>
          <w:sz w:val="24"/>
          <w:szCs w:val="24"/>
        </w:rPr>
        <w:t>immunoprecipitation</w:t>
      </w:r>
      <w:proofErr w:type="spellEnd"/>
      <w:r w:rsidRPr="00F823F6">
        <w:rPr>
          <w:sz w:val="24"/>
          <w:szCs w:val="24"/>
        </w:rPr>
        <w:t xml:space="preserve"> and LC</w:t>
      </w:r>
      <w:r>
        <w:rPr>
          <w:sz w:val="24"/>
          <w:szCs w:val="24"/>
        </w:rPr>
        <w:t>-</w:t>
      </w:r>
      <w:r w:rsidRPr="00F823F6">
        <w:rPr>
          <w:sz w:val="24"/>
          <w:szCs w:val="24"/>
        </w:rPr>
        <w:t>MS with rat BAT after 6</w:t>
      </w:r>
      <w:r>
        <w:rPr>
          <w:sz w:val="24"/>
          <w:szCs w:val="24"/>
        </w:rPr>
        <w:t xml:space="preserve"> </w:t>
      </w:r>
      <w:r w:rsidRPr="00F823F6">
        <w:rPr>
          <w:sz w:val="24"/>
          <w:szCs w:val="24"/>
        </w:rPr>
        <w:t>month</w:t>
      </w:r>
      <w:r>
        <w:rPr>
          <w:sz w:val="24"/>
          <w:szCs w:val="24"/>
        </w:rPr>
        <w:t>s</w:t>
      </w:r>
      <w:r w:rsidRPr="00F823F6">
        <w:rPr>
          <w:sz w:val="24"/>
          <w:szCs w:val="24"/>
        </w:rPr>
        <w:t xml:space="preserve"> of xenotransplantation. UCP1 protein identification was </w:t>
      </w:r>
      <w:r w:rsidRPr="008F63FA">
        <w:rPr>
          <w:sz w:val="24"/>
          <w:szCs w:val="24"/>
        </w:rPr>
        <w:t>based on</w:t>
      </w:r>
      <w:r w:rsidRPr="00F823F6">
        <w:rPr>
          <w:sz w:val="24"/>
          <w:szCs w:val="24"/>
        </w:rPr>
        <w:t xml:space="preserve"> the peptide identification and sequence blast search in the protein database. Please notice that the file only outlines UCP1-related original identification data. It contains four sheets. "Repeat 1 Protein identification" outlines the original UCP1 protein identification data from repeat 1; "Repeat 1 Peptide identification" outlines the original UCP1 peptide identification data from repeat 1; "Repeat 2 Protein identification" outlines the original UCP1 protein identification data from repeat 2; "Repeat 2 Peptide identification" outlines the original UCP1 peptide identification data from repeat 2. Please notice that due to the high similarity of rat UCP1 and mouse UCP1 protein, some identified peptides are unique for rat UCP1 or mouse UCP1, while the others are the same for rat UCP1 or mouse UCP1.</w:t>
      </w:r>
    </w:p>
    <w:p w:rsidR="00D27B61" w:rsidRPr="00F823F6" w:rsidRDefault="00D27B61" w:rsidP="00D27B61">
      <w:pPr>
        <w:spacing w:line="360" w:lineRule="auto"/>
        <w:rPr>
          <w:b/>
          <w:sz w:val="28"/>
          <w:szCs w:val="28"/>
        </w:rPr>
      </w:pPr>
      <w:r w:rsidRPr="00F823F6">
        <w:rPr>
          <w:b/>
          <w:sz w:val="28"/>
          <w:szCs w:val="28"/>
        </w:rPr>
        <w:t xml:space="preserve">Supplementary dataset </w:t>
      </w:r>
      <w:r w:rsidR="00590093">
        <w:rPr>
          <w:b/>
          <w:sz w:val="28"/>
          <w:szCs w:val="28"/>
        </w:rPr>
        <w:t>S</w:t>
      </w:r>
      <w:r w:rsidRPr="00F823F6">
        <w:rPr>
          <w:b/>
          <w:sz w:val="28"/>
          <w:szCs w:val="28"/>
        </w:rPr>
        <w:t>3.</w:t>
      </w:r>
    </w:p>
    <w:p w:rsidR="00D27B61" w:rsidRPr="00F823F6" w:rsidRDefault="00D27B61" w:rsidP="00D27B61">
      <w:pPr>
        <w:spacing w:line="360" w:lineRule="auto"/>
        <w:rPr>
          <w:sz w:val="24"/>
          <w:szCs w:val="24"/>
        </w:rPr>
      </w:pPr>
      <w:r w:rsidRPr="00F823F6">
        <w:rPr>
          <w:sz w:val="24"/>
          <w:szCs w:val="24"/>
        </w:rPr>
        <w:t>This file contains two sheets. "F0 RNA-</w:t>
      </w:r>
      <w:proofErr w:type="spellStart"/>
      <w:r w:rsidRPr="00F823F6">
        <w:rPr>
          <w:sz w:val="24"/>
          <w:szCs w:val="24"/>
        </w:rPr>
        <w:t>seq</w:t>
      </w:r>
      <w:proofErr w:type="spellEnd"/>
      <w:r w:rsidRPr="00F823F6">
        <w:rPr>
          <w:sz w:val="24"/>
          <w:szCs w:val="24"/>
        </w:rPr>
        <w:t xml:space="preserve"> overlap gene" corresponds to Figure 7B and contains all 132 F0 overlapped differentially expressed genes between RTM, MTM, and Young group compared with the </w:t>
      </w:r>
      <w:r w:rsidRPr="008F63FA">
        <w:rPr>
          <w:sz w:val="24"/>
          <w:szCs w:val="24"/>
        </w:rPr>
        <w:t>Aging</w:t>
      </w:r>
      <w:r w:rsidRPr="00F823F6">
        <w:rPr>
          <w:sz w:val="24"/>
          <w:szCs w:val="24"/>
        </w:rPr>
        <w:t xml:space="preserve"> group and the average FPKM. "F1 RNA-</w:t>
      </w:r>
      <w:proofErr w:type="spellStart"/>
      <w:r w:rsidRPr="00F823F6">
        <w:rPr>
          <w:sz w:val="24"/>
          <w:szCs w:val="24"/>
        </w:rPr>
        <w:t>seq</w:t>
      </w:r>
      <w:proofErr w:type="spellEnd"/>
      <w:r w:rsidRPr="00F823F6">
        <w:rPr>
          <w:sz w:val="24"/>
          <w:szCs w:val="24"/>
        </w:rPr>
        <w:t xml:space="preserve"> overlap gene" corresponds to Figure 7D and contains all 99 F1 overlapped differentially expressed genes and average FPKM.</w:t>
      </w:r>
    </w:p>
    <w:p w:rsidR="00D27B61" w:rsidRPr="00F823F6" w:rsidRDefault="00D27B61" w:rsidP="00D27B61">
      <w:pPr>
        <w:spacing w:line="360" w:lineRule="auto"/>
        <w:rPr>
          <w:b/>
          <w:sz w:val="28"/>
          <w:szCs w:val="28"/>
        </w:rPr>
      </w:pPr>
      <w:r w:rsidRPr="00F823F6">
        <w:rPr>
          <w:b/>
          <w:sz w:val="28"/>
          <w:szCs w:val="28"/>
        </w:rPr>
        <w:t xml:space="preserve">Supplementary dataset </w:t>
      </w:r>
      <w:r w:rsidR="00590093">
        <w:rPr>
          <w:b/>
          <w:sz w:val="28"/>
          <w:szCs w:val="28"/>
        </w:rPr>
        <w:t>S</w:t>
      </w:r>
      <w:r w:rsidRPr="00F823F6">
        <w:rPr>
          <w:b/>
          <w:sz w:val="28"/>
          <w:szCs w:val="28"/>
        </w:rPr>
        <w:t>4.</w:t>
      </w:r>
    </w:p>
    <w:p w:rsidR="00D27B61" w:rsidRPr="00F823F6" w:rsidRDefault="00D27B61" w:rsidP="00D27B61">
      <w:pPr>
        <w:spacing w:line="360" w:lineRule="auto"/>
        <w:rPr>
          <w:sz w:val="24"/>
          <w:szCs w:val="24"/>
        </w:rPr>
      </w:pPr>
      <w:r w:rsidRPr="00F823F6">
        <w:rPr>
          <w:sz w:val="24"/>
          <w:szCs w:val="24"/>
        </w:rPr>
        <w:t>This file contains two sheets. "F0 RNA-</w:t>
      </w:r>
      <w:proofErr w:type="spellStart"/>
      <w:r w:rsidRPr="00F823F6">
        <w:rPr>
          <w:sz w:val="24"/>
          <w:szCs w:val="24"/>
        </w:rPr>
        <w:t>seq</w:t>
      </w:r>
      <w:proofErr w:type="spellEnd"/>
      <w:r w:rsidRPr="00F823F6">
        <w:rPr>
          <w:sz w:val="24"/>
          <w:szCs w:val="24"/>
        </w:rPr>
        <w:t xml:space="preserve"> KEGG" corresponds to supplementary figure 2A and contains all 132 F0 overlapped differentially expressed genes between RTM, MTM, and Young group compared with the </w:t>
      </w:r>
      <w:r w:rsidRPr="008F63FA">
        <w:rPr>
          <w:sz w:val="24"/>
          <w:szCs w:val="24"/>
        </w:rPr>
        <w:t>Aging</w:t>
      </w:r>
      <w:r w:rsidRPr="00F823F6">
        <w:rPr>
          <w:sz w:val="24"/>
          <w:szCs w:val="24"/>
        </w:rPr>
        <w:t xml:space="preserve"> group and related pathways. "F1 RNA-</w:t>
      </w:r>
      <w:proofErr w:type="spellStart"/>
      <w:r w:rsidRPr="00F823F6">
        <w:rPr>
          <w:sz w:val="24"/>
          <w:szCs w:val="24"/>
        </w:rPr>
        <w:t>seq</w:t>
      </w:r>
      <w:proofErr w:type="spellEnd"/>
      <w:r w:rsidRPr="00F823F6">
        <w:rPr>
          <w:sz w:val="24"/>
          <w:szCs w:val="24"/>
        </w:rPr>
        <w:t xml:space="preserve"> overlap gene" corresponds to supplementary Figure 2B and contains all 99 F1 overlapped differentially expressed genes and related pathways.</w:t>
      </w:r>
    </w:p>
    <w:p w:rsidR="00D27B61" w:rsidRPr="00F823F6" w:rsidRDefault="00D27B61" w:rsidP="00D27B61">
      <w:pPr>
        <w:spacing w:line="360" w:lineRule="auto"/>
        <w:rPr>
          <w:b/>
          <w:sz w:val="28"/>
          <w:szCs w:val="28"/>
        </w:rPr>
      </w:pPr>
      <w:r w:rsidRPr="00F823F6">
        <w:rPr>
          <w:b/>
          <w:sz w:val="28"/>
          <w:szCs w:val="28"/>
        </w:rPr>
        <w:lastRenderedPageBreak/>
        <w:t xml:space="preserve">Supplementary dataset </w:t>
      </w:r>
      <w:r w:rsidR="00590093">
        <w:rPr>
          <w:b/>
          <w:sz w:val="28"/>
          <w:szCs w:val="28"/>
        </w:rPr>
        <w:t>S</w:t>
      </w:r>
      <w:r w:rsidRPr="00F823F6">
        <w:rPr>
          <w:b/>
          <w:sz w:val="28"/>
          <w:szCs w:val="28"/>
        </w:rPr>
        <w:t>5.</w:t>
      </w:r>
    </w:p>
    <w:p w:rsidR="00D27B61" w:rsidRPr="00F823F6" w:rsidRDefault="00D27B61" w:rsidP="00D27B61">
      <w:pPr>
        <w:spacing w:line="360" w:lineRule="auto"/>
        <w:rPr>
          <w:sz w:val="24"/>
          <w:szCs w:val="24"/>
        </w:rPr>
      </w:pPr>
      <w:r w:rsidRPr="00F823F6">
        <w:rPr>
          <w:sz w:val="24"/>
          <w:szCs w:val="24"/>
        </w:rPr>
        <w:t>This file contains two sheets. "F0 RNA-</w:t>
      </w:r>
      <w:proofErr w:type="spellStart"/>
      <w:r w:rsidRPr="00F823F6">
        <w:rPr>
          <w:sz w:val="24"/>
          <w:szCs w:val="24"/>
        </w:rPr>
        <w:t>seq</w:t>
      </w:r>
      <w:proofErr w:type="spellEnd"/>
      <w:r w:rsidRPr="00F823F6">
        <w:rPr>
          <w:sz w:val="24"/>
          <w:szCs w:val="24"/>
        </w:rPr>
        <w:t xml:space="preserve"> GO" corresponds to supplementary Figure 3A and contains all 132 F0 overlapped differentially expressed genes between RTM, MTM, and Young group compared with the </w:t>
      </w:r>
      <w:r w:rsidRPr="008F63FA">
        <w:rPr>
          <w:sz w:val="24"/>
          <w:szCs w:val="24"/>
        </w:rPr>
        <w:t>Aging</w:t>
      </w:r>
      <w:r w:rsidRPr="00F823F6">
        <w:rPr>
          <w:sz w:val="24"/>
          <w:szCs w:val="24"/>
        </w:rPr>
        <w:t xml:space="preserve"> group and GO classification. "F1 RNA-</w:t>
      </w:r>
      <w:proofErr w:type="spellStart"/>
      <w:r w:rsidRPr="00F823F6">
        <w:rPr>
          <w:sz w:val="24"/>
          <w:szCs w:val="24"/>
        </w:rPr>
        <w:t>seq</w:t>
      </w:r>
      <w:proofErr w:type="spellEnd"/>
      <w:r w:rsidRPr="00F823F6">
        <w:rPr>
          <w:sz w:val="24"/>
          <w:szCs w:val="24"/>
        </w:rPr>
        <w:t xml:space="preserve"> overlap gene" corresponds to supplementary Figure 3B and contains all 99 F1 overlapped differentially expressed genes and GO classification.</w:t>
      </w:r>
    </w:p>
    <w:p w:rsidR="00D27B61" w:rsidRPr="00F823F6" w:rsidRDefault="00D27B61" w:rsidP="00D27B61">
      <w:pPr>
        <w:spacing w:line="360" w:lineRule="auto"/>
        <w:rPr>
          <w:b/>
          <w:sz w:val="28"/>
          <w:szCs w:val="28"/>
        </w:rPr>
      </w:pPr>
      <w:r w:rsidRPr="00F823F6">
        <w:rPr>
          <w:b/>
          <w:sz w:val="28"/>
          <w:szCs w:val="28"/>
        </w:rPr>
        <w:t xml:space="preserve">Supplementary dataset </w:t>
      </w:r>
      <w:r w:rsidR="00590093">
        <w:rPr>
          <w:b/>
          <w:sz w:val="28"/>
          <w:szCs w:val="28"/>
        </w:rPr>
        <w:t>S</w:t>
      </w:r>
      <w:r w:rsidRPr="00F823F6">
        <w:rPr>
          <w:b/>
          <w:sz w:val="28"/>
          <w:szCs w:val="28"/>
        </w:rPr>
        <w:t>6.</w:t>
      </w:r>
    </w:p>
    <w:p w:rsidR="00D27B61" w:rsidRPr="00F823F6" w:rsidRDefault="00D27B61" w:rsidP="00D27B61">
      <w:pPr>
        <w:spacing w:line="360" w:lineRule="auto"/>
        <w:rPr>
          <w:sz w:val="24"/>
          <w:szCs w:val="24"/>
        </w:rPr>
      </w:pPr>
      <w:r w:rsidRPr="00F823F6">
        <w:rPr>
          <w:sz w:val="24"/>
          <w:szCs w:val="24"/>
        </w:rPr>
        <w:t xml:space="preserve">This file contains two sheets. </w:t>
      </w:r>
      <w:proofErr w:type="gramStart"/>
      <w:r w:rsidRPr="00F823F6">
        <w:rPr>
          <w:sz w:val="24"/>
          <w:szCs w:val="24"/>
        </w:rPr>
        <w:t>"</w:t>
      </w:r>
      <w:r w:rsidRPr="00F823F6">
        <w:t xml:space="preserve"> </w:t>
      </w:r>
      <w:r w:rsidRPr="00F823F6">
        <w:rPr>
          <w:sz w:val="24"/>
          <w:szCs w:val="24"/>
        </w:rPr>
        <w:t>F0</w:t>
      </w:r>
      <w:proofErr w:type="gramEnd"/>
      <w:r w:rsidRPr="00F823F6">
        <w:rPr>
          <w:sz w:val="24"/>
          <w:szCs w:val="24"/>
        </w:rPr>
        <w:t xml:space="preserve"> Overlap CPG" corresponds to Figure 9B and contains all 55 differentially methylated genes between RTM, MTM, and Young group compared with the </w:t>
      </w:r>
      <w:r w:rsidRPr="008F63FA">
        <w:rPr>
          <w:sz w:val="24"/>
          <w:szCs w:val="24"/>
        </w:rPr>
        <w:t>Aging</w:t>
      </w:r>
      <w:r w:rsidRPr="00F823F6">
        <w:rPr>
          <w:sz w:val="24"/>
          <w:szCs w:val="24"/>
        </w:rPr>
        <w:t xml:space="preserve"> group and absolute methylation level (%). "F1 Overlap CPG" corresponds to Figure 9D and contains all 53 differentially methylated genes and absolute methylation level (%).</w:t>
      </w:r>
    </w:p>
    <w:p w:rsidR="00D27B61" w:rsidRPr="00F823F6" w:rsidRDefault="00D27B61" w:rsidP="00D27B61">
      <w:pPr>
        <w:spacing w:line="360" w:lineRule="auto"/>
        <w:rPr>
          <w:b/>
          <w:sz w:val="28"/>
          <w:szCs w:val="28"/>
        </w:rPr>
      </w:pPr>
      <w:r w:rsidRPr="00F823F6">
        <w:rPr>
          <w:b/>
          <w:sz w:val="28"/>
          <w:szCs w:val="28"/>
        </w:rPr>
        <w:t xml:space="preserve">Supplementary dataset </w:t>
      </w:r>
      <w:r w:rsidR="00590093">
        <w:rPr>
          <w:b/>
          <w:sz w:val="28"/>
          <w:szCs w:val="28"/>
        </w:rPr>
        <w:t>S</w:t>
      </w:r>
      <w:r w:rsidRPr="00F823F6">
        <w:rPr>
          <w:b/>
          <w:sz w:val="28"/>
          <w:szCs w:val="28"/>
        </w:rPr>
        <w:t>7.</w:t>
      </w:r>
    </w:p>
    <w:p w:rsidR="00D27B61" w:rsidRPr="00F823F6" w:rsidRDefault="00D27B61" w:rsidP="00D27B61">
      <w:pPr>
        <w:spacing w:line="360" w:lineRule="auto"/>
        <w:rPr>
          <w:sz w:val="24"/>
          <w:szCs w:val="24"/>
        </w:rPr>
      </w:pPr>
      <w:r w:rsidRPr="00F823F6">
        <w:rPr>
          <w:sz w:val="24"/>
          <w:szCs w:val="24"/>
        </w:rPr>
        <w:t xml:space="preserve">This file contains two sheets. In "F0 DMR KEGG", F0 KEGG enrichment analysis of 350 (54 </w:t>
      </w:r>
      <w:proofErr w:type="spellStart"/>
      <w:r w:rsidRPr="00F823F6">
        <w:rPr>
          <w:sz w:val="24"/>
          <w:szCs w:val="24"/>
        </w:rPr>
        <w:t>hypermethylated</w:t>
      </w:r>
      <w:proofErr w:type="spellEnd"/>
      <w:r w:rsidRPr="00F823F6">
        <w:rPr>
          <w:sz w:val="24"/>
          <w:szCs w:val="24"/>
        </w:rPr>
        <w:t xml:space="preserve">, 296 </w:t>
      </w:r>
      <w:proofErr w:type="spellStart"/>
      <w:r w:rsidRPr="00F823F6">
        <w:rPr>
          <w:sz w:val="24"/>
          <w:szCs w:val="24"/>
        </w:rPr>
        <w:t>hypomethylated</w:t>
      </w:r>
      <w:proofErr w:type="spellEnd"/>
      <w:r w:rsidRPr="00F823F6">
        <w:rPr>
          <w:sz w:val="24"/>
          <w:szCs w:val="24"/>
        </w:rPr>
        <w:t xml:space="preserve">) overlapped DMRs (supplementary Figure 4A) showed that the genes these DMRs belong to are involved in multiple essential pathways essential for follicle &amp; oocyte quality (supplementary Figure 4B). </w:t>
      </w:r>
      <w:r w:rsidRPr="00F823F6">
        <w:rPr>
          <w:b/>
          <w:sz w:val="24"/>
          <w:szCs w:val="24"/>
        </w:rPr>
        <w:t>B.</w:t>
      </w:r>
      <w:r w:rsidRPr="00F823F6">
        <w:rPr>
          <w:sz w:val="24"/>
          <w:szCs w:val="24"/>
        </w:rPr>
        <w:t xml:space="preserve"> In "F1 DMR KEGG", F1 KEGG enrichment analysis of 246 (108 </w:t>
      </w:r>
      <w:proofErr w:type="spellStart"/>
      <w:r w:rsidRPr="00F823F6">
        <w:rPr>
          <w:sz w:val="24"/>
          <w:szCs w:val="24"/>
        </w:rPr>
        <w:t>hypermethylated</w:t>
      </w:r>
      <w:proofErr w:type="spellEnd"/>
      <w:r w:rsidRPr="00F823F6">
        <w:rPr>
          <w:sz w:val="24"/>
          <w:szCs w:val="24"/>
        </w:rPr>
        <w:t xml:space="preserve">, 138 </w:t>
      </w:r>
      <w:proofErr w:type="spellStart"/>
      <w:r w:rsidRPr="00F823F6">
        <w:rPr>
          <w:sz w:val="24"/>
          <w:szCs w:val="24"/>
        </w:rPr>
        <w:t>hypomethylated</w:t>
      </w:r>
      <w:proofErr w:type="spellEnd"/>
      <w:r w:rsidRPr="00F823F6">
        <w:rPr>
          <w:sz w:val="24"/>
          <w:szCs w:val="24"/>
        </w:rPr>
        <w:t>) (supplementary Figure 4C) overlapped DMRs showed that the genes these DMRs belong to are involved in multiple essential pathways essential for follicle &amp; oocyte quality (supplementary Figure 4D). Notably, multiple pathways between F0 and F1 are identical.</w:t>
      </w:r>
    </w:p>
    <w:p w:rsidR="00D27B61" w:rsidRPr="00F823F6" w:rsidRDefault="00D27B61" w:rsidP="00D27B61">
      <w:pPr>
        <w:spacing w:line="360" w:lineRule="auto"/>
        <w:rPr>
          <w:b/>
          <w:sz w:val="28"/>
          <w:szCs w:val="28"/>
        </w:rPr>
      </w:pPr>
      <w:r w:rsidRPr="00F823F6">
        <w:rPr>
          <w:b/>
          <w:sz w:val="28"/>
          <w:szCs w:val="28"/>
        </w:rPr>
        <w:t xml:space="preserve">Supplementary dataset </w:t>
      </w:r>
      <w:r w:rsidR="00590093">
        <w:rPr>
          <w:b/>
          <w:sz w:val="28"/>
          <w:szCs w:val="28"/>
        </w:rPr>
        <w:t>S</w:t>
      </w:r>
      <w:r w:rsidRPr="00F823F6">
        <w:rPr>
          <w:b/>
          <w:sz w:val="28"/>
          <w:szCs w:val="28"/>
        </w:rPr>
        <w:t>8.</w:t>
      </w:r>
    </w:p>
    <w:p w:rsidR="00D27B61" w:rsidRPr="00F823F6" w:rsidRDefault="00D27B61" w:rsidP="00D27B61">
      <w:pPr>
        <w:spacing w:line="360" w:lineRule="auto"/>
        <w:rPr>
          <w:sz w:val="24"/>
          <w:szCs w:val="24"/>
        </w:rPr>
      </w:pPr>
      <w:r w:rsidRPr="00F823F6">
        <w:rPr>
          <w:sz w:val="24"/>
          <w:szCs w:val="24"/>
        </w:rPr>
        <w:t xml:space="preserve">This file corresponds to Figure 9 and contains all 37 overlapped differentially methylated genes of RTM </w:t>
      </w:r>
      <w:r w:rsidRPr="008F63FA">
        <w:rPr>
          <w:sz w:val="24"/>
          <w:szCs w:val="24"/>
        </w:rPr>
        <w:t>vs.</w:t>
      </w:r>
      <w:r w:rsidRPr="00F823F6">
        <w:rPr>
          <w:sz w:val="24"/>
          <w:szCs w:val="24"/>
        </w:rPr>
        <w:t xml:space="preserve"> </w:t>
      </w:r>
      <w:r w:rsidRPr="008F63FA">
        <w:rPr>
          <w:sz w:val="24"/>
          <w:szCs w:val="24"/>
        </w:rPr>
        <w:t>Aging</w:t>
      </w:r>
      <w:r w:rsidRPr="00F823F6">
        <w:rPr>
          <w:sz w:val="24"/>
          <w:szCs w:val="24"/>
        </w:rPr>
        <w:t xml:space="preserve"> between F0 and F1 mice and absolute methylation level (%).</w:t>
      </w:r>
    </w:p>
    <w:p w:rsidR="00D27B61" w:rsidRPr="00F823F6" w:rsidRDefault="00D27B61" w:rsidP="00D27B61">
      <w:pPr>
        <w:spacing w:line="360" w:lineRule="auto"/>
        <w:rPr>
          <w:b/>
          <w:sz w:val="28"/>
          <w:szCs w:val="28"/>
        </w:rPr>
      </w:pPr>
      <w:r w:rsidRPr="00F823F6">
        <w:rPr>
          <w:b/>
          <w:sz w:val="28"/>
          <w:szCs w:val="28"/>
        </w:rPr>
        <w:t xml:space="preserve">Supplementary dataset </w:t>
      </w:r>
      <w:r w:rsidR="00590093">
        <w:rPr>
          <w:b/>
          <w:sz w:val="28"/>
          <w:szCs w:val="28"/>
        </w:rPr>
        <w:t>S</w:t>
      </w:r>
      <w:bookmarkStart w:id="0" w:name="_GoBack"/>
      <w:bookmarkEnd w:id="0"/>
      <w:r w:rsidRPr="00F823F6">
        <w:rPr>
          <w:b/>
          <w:sz w:val="28"/>
          <w:szCs w:val="28"/>
        </w:rPr>
        <w:t>9.</w:t>
      </w:r>
    </w:p>
    <w:p w:rsidR="00D27B61" w:rsidRDefault="00D27B61" w:rsidP="00D27B61">
      <w:pPr>
        <w:spacing w:line="360" w:lineRule="auto"/>
        <w:rPr>
          <w:sz w:val="24"/>
          <w:szCs w:val="24"/>
        </w:rPr>
      </w:pPr>
      <w:r w:rsidRPr="00F823F6">
        <w:rPr>
          <w:sz w:val="24"/>
          <w:szCs w:val="24"/>
        </w:rPr>
        <w:t xml:space="preserve">This file corresponds to supplementary Figure 4C and contains KEGG enrichment analysis of all 97 overlapped differentially methylated genes of RTM </w:t>
      </w:r>
      <w:r w:rsidRPr="008F63FA">
        <w:rPr>
          <w:sz w:val="24"/>
          <w:szCs w:val="24"/>
        </w:rPr>
        <w:t>vs.</w:t>
      </w:r>
      <w:r w:rsidRPr="00F823F6">
        <w:rPr>
          <w:sz w:val="24"/>
          <w:szCs w:val="24"/>
        </w:rPr>
        <w:t xml:space="preserve"> </w:t>
      </w:r>
      <w:r w:rsidRPr="008F63FA">
        <w:rPr>
          <w:sz w:val="24"/>
          <w:szCs w:val="24"/>
        </w:rPr>
        <w:t>Aging</w:t>
      </w:r>
      <w:r w:rsidRPr="00F823F6">
        <w:rPr>
          <w:sz w:val="24"/>
          <w:szCs w:val="24"/>
        </w:rPr>
        <w:t xml:space="preserve"> between F0 and F1 mice. </w:t>
      </w:r>
      <w:r w:rsidRPr="00F823F6">
        <w:rPr>
          <w:sz w:val="24"/>
          <w:szCs w:val="24"/>
        </w:rPr>
        <w:lastRenderedPageBreak/>
        <w:t>It showed that these genes are involved in multiple pathways essential for follicle &amp; oocyte quality.</w:t>
      </w:r>
    </w:p>
    <w:p w:rsidR="003E77EC" w:rsidRDefault="003E77EC"/>
    <w:sectPr w:rsidR="003E77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7B61"/>
    <w:rsid w:val="00006D62"/>
    <w:rsid w:val="0002541B"/>
    <w:rsid w:val="000261E3"/>
    <w:rsid w:val="00027023"/>
    <w:rsid w:val="00031DA7"/>
    <w:rsid w:val="00040B3B"/>
    <w:rsid w:val="00053F88"/>
    <w:rsid w:val="00057C74"/>
    <w:rsid w:val="000627A8"/>
    <w:rsid w:val="00070922"/>
    <w:rsid w:val="00071F3E"/>
    <w:rsid w:val="00073C3A"/>
    <w:rsid w:val="00075AE4"/>
    <w:rsid w:val="00075FCF"/>
    <w:rsid w:val="00076CD5"/>
    <w:rsid w:val="00085C4E"/>
    <w:rsid w:val="00087AC7"/>
    <w:rsid w:val="00090482"/>
    <w:rsid w:val="000A3303"/>
    <w:rsid w:val="000A50CB"/>
    <w:rsid w:val="000B21F3"/>
    <w:rsid w:val="000B2595"/>
    <w:rsid w:val="000B2832"/>
    <w:rsid w:val="000B508E"/>
    <w:rsid w:val="000B6B33"/>
    <w:rsid w:val="000C1577"/>
    <w:rsid w:val="000C3457"/>
    <w:rsid w:val="000C4E06"/>
    <w:rsid w:val="000D2666"/>
    <w:rsid w:val="000D297B"/>
    <w:rsid w:val="000D2F3D"/>
    <w:rsid w:val="000D379C"/>
    <w:rsid w:val="000D4FB5"/>
    <w:rsid w:val="000E0387"/>
    <w:rsid w:val="000E2F60"/>
    <w:rsid w:val="000E3B19"/>
    <w:rsid w:val="000E3C10"/>
    <w:rsid w:val="000F1353"/>
    <w:rsid w:val="000F27C9"/>
    <w:rsid w:val="000F4D06"/>
    <w:rsid w:val="00101D3C"/>
    <w:rsid w:val="001029BB"/>
    <w:rsid w:val="00105139"/>
    <w:rsid w:val="00105232"/>
    <w:rsid w:val="0010665A"/>
    <w:rsid w:val="001141D5"/>
    <w:rsid w:val="001159E0"/>
    <w:rsid w:val="00122AB9"/>
    <w:rsid w:val="00130954"/>
    <w:rsid w:val="00140B37"/>
    <w:rsid w:val="0014119E"/>
    <w:rsid w:val="0014190E"/>
    <w:rsid w:val="00147B11"/>
    <w:rsid w:val="001522AC"/>
    <w:rsid w:val="00152DCF"/>
    <w:rsid w:val="00152E58"/>
    <w:rsid w:val="00161683"/>
    <w:rsid w:val="00166A55"/>
    <w:rsid w:val="0017458F"/>
    <w:rsid w:val="00177315"/>
    <w:rsid w:val="0018281B"/>
    <w:rsid w:val="00182F39"/>
    <w:rsid w:val="00184C04"/>
    <w:rsid w:val="001855D4"/>
    <w:rsid w:val="00186CB5"/>
    <w:rsid w:val="001903A3"/>
    <w:rsid w:val="00195A53"/>
    <w:rsid w:val="00197910"/>
    <w:rsid w:val="001A19B4"/>
    <w:rsid w:val="001A1E72"/>
    <w:rsid w:val="001A25C1"/>
    <w:rsid w:val="001A47D3"/>
    <w:rsid w:val="001A739B"/>
    <w:rsid w:val="001B2436"/>
    <w:rsid w:val="001B3558"/>
    <w:rsid w:val="001B5E02"/>
    <w:rsid w:val="001C1FB4"/>
    <w:rsid w:val="001C53E6"/>
    <w:rsid w:val="001C542E"/>
    <w:rsid w:val="001C7BC4"/>
    <w:rsid w:val="001D04C9"/>
    <w:rsid w:val="001D2F85"/>
    <w:rsid w:val="001D4824"/>
    <w:rsid w:val="001D5B5E"/>
    <w:rsid w:val="001D7247"/>
    <w:rsid w:val="001D77A9"/>
    <w:rsid w:val="001E0659"/>
    <w:rsid w:val="001E1696"/>
    <w:rsid w:val="001E1AFF"/>
    <w:rsid w:val="001E45EB"/>
    <w:rsid w:val="001E6167"/>
    <w:rsid w:val="001F2C15"/>
    <w:rsid w:val="001F5692"/>
    <w:rsid w:val="00204C4E"/>
    <w:rsid w:val="0020585F"/>
    <w:rsid w:val="00212957"/>
    <w:rsid w:val="002153B1"/>
    <w:rsid w:val="00216AA4"/>
    <w:rsid w:val="00220874"/>
    <w:rsid w:val="00226126"/>
    <w:rsid w:val="00227904"/>
    <w:rsid w:val="00230900"/>
    <w:rsid w:val="00236AE8"/>
    <w:rsid w:val="00237BD0"/>
    <w:rsid w:val="002403EA"/>
    <w:rsid w:val="00243CF2"/>
    <w:rsid w:val="002448B0"/>
    <w:rsid w:val="00244B46"/>
    <w:rsid w:val="00245117"/>
    <w:rsid w:val="002457D0"/>
    <w:rsid w:val="0025273D"/>
    <w:rsid w:val="002554C8"/>
    <w:rsid w:val="0026013D"/>
    <w:rsid w:val="002717E2"/>
    <w:rsid w:val="00273F2E"/>
    <w:rsid w:val="00275672"/>
    <w:rsid w:val="00277A4E"/>
    <w:rsid w:val="00277BFA"/>
    <w:rsid w:val="0028163D"/>
    <w:rsid w:val="00282B84"/>
    <w:rsid w:val="00283BAF"/>
    <w:rsid w:val="00292804"/>
    <w:rsid w:val="00296BB5"/>
    <w:rsid w:val="002A002F"/>
    <w:rsid w:val="002A023C"/>
    <w:rsid w:val="002A0A25"/>
    <w:rsid w:val="002A411E"/>
    <w:rsid w:val="002A4FBF"/>
    <w:rsid w:val="002A59A0"/>
    <w:rsid w:val="002A5AF0"/>
    <w:rsid w:val="002B4DF0"/>
    <w:rsid w:val="002B5AA8"/>
    <w:rsid w:val="002B63DA"/>
    <w:rsid w:val="002C3C74"/>
    <w:rsid w:val="002C6E93"/>
    <w:rsid w:val="002D01C1"/>
    <w:rsid w:val="002E18AD"/>
    <w:rsid w:val="002E43C4"/>
    <w:rsid w:val="002E74F4"/>
    <w:rsid w:val="00302518"/>
    <w:rsid w:val="00302A6E"/>
    <w:rsid w:val="003101C4"/>
    <w:rsid w:val="003105E7"/>
    <w:rsid w:val="00323124"/>
    <w:rsid w:val="00332947"/>
    <w:rsid w:val="00333C1D"/>
    <w:rsid w:val="0034666A"/>
    <w:rsid w:val="0034676D"/>
    <w:rsid w:val="00356217"/>
    <w:rsid w:val="00356B19"/>
    <w:rsid w:val="00362EE2"/>
    <w:rsid w:val="00363A5E"/>
    <w:rsid w:val="00367766"/>
    <w:rsid w:val="0037418A"/>
    <w:rsid w:val="00374557"/>
    <w:rsid w:val="003745BA"/>
    <w:rsid w:val="00375D8F"/>
    <w:rsid w:val="0037660F"/>
    <w:rsid w:val="00383DE0"/>
    <w:rsid w:val="003867B8"/>
    <w:rsid w:val="003A0B1D"/>
    <w:rsid w:val="003A128F"/>
    <w:rsid w:val="003A6B51"/>
    <w:rsid w:val="003A7D74"/>
    <w:rsid w:val="003C4B4F"/>
    <w:rsid w:val="003C51B6"/>
    <w:rsid w:val="003C6F93"/>
    <w:rsid w:val="003C7BFE"/>
    <w:rsid w:val="003D179C"/>
    <w:rsid w:val="003D293B"/>
    <w:rsid w:val="003D4F63"/>
    <w:rsid w:val="003D51A8"/>
    <w:rsid w:val="003E3F61"/>
    <w:rsid w:val="003E47CC"/>
    <w:rsid w:val="003E6D8D"/>
    <w:rsid w:val="003E745C"/>
    <w:rsid w:val="003E77EC"/>
    <w:rsid w:val="003F2233"/>
    <w:rsid w:val="003F35E1"/>
    <w:rsid w:val="003F7538"/>
    <w:rsid w:val="004007CB"/>
    <w:rsid w:val="00402CD5"/>
    <w:rsid w:val="00404A00"/>
    <w:rsid w:val="00405ADF"/>
    <w:rsid w:val="0040722E"/>
    <w:rsid w:val="00416B79"/>
    <w:rsid w:val="004204FB"/>
    <w:rsid w:val="00422F0B"/>
    <w:rsid w:val="00423374"/>
    <w:rsid w:val="00427BA9"/>
    <w:rsid w:val="00430448"/>
    <w:rsid w:val="00430813"/>
    <w:rsid w:val="00431F1B"/>
    <w:rsid w:val="0043607D"/>
    <w:rsid w:val="00437ECD"/>
    <w:rsid w:val="004406E4"/>
    <w:rsid w:val="004413C0"/>
    <w:rsid w:val="00443BE0"/>
    <w:rsid w:val="0044749B"/>
    <w:rsid w:val="00447610"/>
    <w:rsid w:val="00455E94"/>
    <w:rsid w:val="00457884"/>
    <w:rsid w:val="004610FE"/>
    <w:rsid w:val="004621E2"/>
    <w:rsid w:val="0046251A"/>
    <w:rsid w:val="00463788"/>
    <w:rsid w:val="00467480"/>
    <w:rsid w:val="00470149"/>
    <w:rsid w:val="004727A8"/>
    <w:rsid w:val="00474468"/>
    <w:rsid w:val="004752B7"/>
    <w:rsid w:val="00477C9C"/>
    <w:rsid w:val="0048199B"/>
    <w:rsid w:val="004843D8"/>
    <w:rsid w:val="004858F6"/>
    <w:rsid w:val="00487E33"/>
    <w:rsid w:val="00492131"/>
    <w:rsid w:val="0049709A"/>
    <w:rsid w:val="004A11F4"/>
    <w:rsid w:val="004A12AB"/>
    <w:rsid w:val="004A1DD1"/>
    <w:rsid w:val="004A330D"/>
    <w:rsid w:val="004A4413"/>
    <w:rsid w:val="004B353D"/>
    <w:rsid w:val="004B48EF"/>
    <w:rsid w:val="004B5ED1"/>
    <w:rsid w:val="004B6EF1"/>
    <w:rsid w:val="004B7078"/>
    <w:rsid w:val="004C27E4"/>
    <w:rsid w:val="004C312C"/>
    <w:rsid w:val="004C4402"/>
    <w:rsid w:val="004C7072"/>
    <w:rsid w:val="004D4B4A"/>
    <w:rsid w:val="004D69A2"/>
    <w:rsid w:val="004E095A"/>
    <w:rsid w:val="004F324D"/>
    <w:rsid w:val="004F4D7F"/>
    <w:rsid w:val="004F4DF7"/>
    <w:rsid w:val="00502251"/>
    <w:rsid w:val="00504312"/>
    <w:rsid w:val="005105D2"/>
    <w:rsid w:val="00512631"/>
    <w:rsid w:val="00517884"/>
    <w:rsid w:val="00520E64"/>
    <w:rsid w:val="005210D1"/>
    <w:rsid w:val="00523BA4"/>
    <w:rsid w:val="00531694"/>
    <w:rsid w:val="005439A5"/>
    <w:rsid w:val="0054714E"/>
    <w:rsid w:val="00547256"/>
    <w:rsid w:val="005479A7"/>
    <w:rsid w:val="005517E3"/>
    <w:rsid w:val="00563C6A"/>
    <w:rsid w:val="00566513"/>
    <w:rsid w:val="005705C4"/>
    <w:rsid w:val="00580939"/>
    <w:rsid w:val="00582E35"/>
    <w:rsid w:val="00583DB5"/>
    <w:rsid w:val="00590093"/>
    <w:rsid w:val="0059381E"/>
    <w:rsid w:val="005972A6"/>
    <w:rsid w:val="005A0DD9"/>
    <w:rsid w:val="005A2243"/>
    <w:rsid w:val="005A3692"/>
    <w:rsid w:val="005B57FB"/>
    <w:rsid w:val="005B7D56"/>
    <w:rsid w:val="005C07CB"/>
    <w:rsid w:val="005C1096"/>
    <w:rsid w:val="005C6A6D"/>
    <w:rsid w:val="005D2F5D"/>
    <w:rsid w:val="005E3CD4"/>
    <w:rsid w:val="005F167A"/>
    <w:rsid w:val="005F4201"/>
    <w:rsid w:val="005F623F"/>
    <w:rsid w:val="0060546E"/>
    <w:rsid w:val="0061404F"/>
    <w:rsid w:val="00614D2A"/>
    <w:rsid w:val="00615BC8"/>
    <w:rsid w:val="00625C04"/>
    <w:rsid w:val="006279A3"/>
    <w:rsid w:val="0063066A"/>
    <w:rsid w:val="00632CD0"/>
    <w:rsid w:val="006365DD"/>
    <w:rsid w:val="00636614"/>
    <w:rsid w:val="006430C5"/>
    <w:rsid w:val="00646B1E"/>
    <w:rsid w:val="00650E6F"/>
    <w:rsid w:val="0065246F"/>
    <w:rsid w:val="006529BC"/>
    <w:rsid w:val="00657305"/>
    <w:rsid w:val="006621EC"/>
    <w:rsid w:val="00662DE5"/>
    <w:rsid w:val="006637B5"/>
    <w:rsid w:val="00663F8F"/>
    <w:rsid w:val="00667292"/>
    <w:rsid w:val="006772AB"/>
    <w:rsid w:val="0069189C"/>
    <w:rsid w:val="00693F7D"/>
    <w:rsid w:val="00697C21"/>
    <w:rsid w:val="006A2D34"/>
    <w:rsid w:val="006A323E"/>
    <w:rsid w:val="006A36F4"/>
    <w:rsid w:val="006A4F91"/>
    <w:rsid w:val="006A77F4"/>
    <w:rsid w:val="006B3D87"/>
    <w:rsid w:val="006B6556"/>
    <w:rsid w:val="006C5FDB"/>
    <w:rsid w:val="006D5096"/>
    <w:rsid w:val="006D73D0"/>
    <w:rsid w:val="006D78A1"/>
    <w:rsid w:val="006E522C"/>
    <w:rsid w:val="006F346D"/>
    <w:rsid w:val="006F360E"/>
    <w:rsid w:val="006F424B"/>
    <w:rsid w:val="006F5218"/>
    <w:rsid w:val="007065F7"/>
    <w:rsid w:val="00707BC2"/>
    <w:rsid w:val="00711DB3"/>
    <w:rsid w:val="007154ED"/>
    <w:rsid w:val="00715FEC"/>
    <w:rsid w:val="0072260A"/>
    <w:rsid w:val="007232D0"/>
    <w:rsid w:val="007329AA"/>
    <w:rsid w:val="00734E5D"/>
    <w:rsid w:val="00736C00"/>
    <w:rsid w:val="00741503"/>
    <w:rsid w:val="00747682"/>
    <w:rsid w:val="00747821"/>
    <w:rsid w:val="007547B7"/>
    <w:rsid w:val="00757DC1"/>
    <w:rsid w:val="007630A1"/>
    <w:rsid w:val="00765EF2"/>
    <w:rsid w:val="0078537D"/>
    <w:rsid w:val="00785D23"/>
    <w:rsid w:val="00790546"/>
    <w:rsid w:val="00794EBB"/>
    <w:rsid w:val="00795703"/>
    <w:rsid w:val="0079587B"/>
    <w:rsid w:val="007A0062"/>
    <w:rsid w:val="007A46F2"/>
    <w:rsid w:val="007B6114"/>
    <w:rsid w:val="007B7C5A"/>
    <w:rsid w:val="007C0197"/>
    <w:rsid w:val="007C0543"/>
    <w:rsid w:val="007C23F7"/>
    <w:rsid w:val="007C36C8"/>
    <w:rsid w:val="007C4639"/>
    <w:rsid w:val="007C4E19"/>
    <w:rsid w:val="007D09FD"/>
    <w:rsid w:val="007D32C6"/>
    <w:rsid w:val="007D3ABC"/>
    <w:rsid w:val="007D7CFE"/>
    <w:rsid w:val="007E045A"/>
    <w:rsid w:val="007E16EE"/>
    <w:rsid w:val="007E1DF6"/>
    <w:rsid w:val="007F353D"/>
    <w:rsid w:val="007F60A9"/>
    <w:rsid w:val="00816807"/>
    <w:rsid w:val="00816AA6"/>
    <w:rsid w:val="008175DD"/>
    <w:rsid w:val="008206C5"/>
    <w:rsid w:val="00820DBD"/>
    <w:rsid w:val="00824542"/>
    <w:rsid w:val="00824E10"/>
    <w:rsid w:val="0082774F"/>
    <w:rsid w:val="00834ACF"/>
    <w:rsid w:val="00834C0C"/>
    <w:rsid w:val="008475C6"/>
    <w:rsid w:val="008479C7"/>
    <w:rsid w:val="00852797"/>
    <w:rsid w:val="00854C6E"/>
    <w:rsid w:val="0086021A"/>
    <w:rsid w:val="00864C6D"/>
    <w:rsid w:val="00866311"/>
    <w:rsid w:val="0086779C"/>
    <w:rsid w:val="00872353"/>
    <w:rsid w:val="008812BD"/>
    <w:rsid w:val="008842CF"/>
    <w:rsid w:val="00884A8A"/>
    <w:rsid w:val="008859C3"/>
    <w:rsid w:val="008A3131"/>
    <w:rsid w:val="008A6092"/>
    <w:rsid w:val="008B2113"/>
    <w:rsid w:val="008B259A"/>
    <w:rsid w:val="008C2611"/>
    <w:rsid w:val="008C7712"/>
    <w:rsid w:val="008C7D54"/>
    <w:rsid w:val="008D2965"/>
    <w:rsid w:val="008D4293"/>
    <w:rsid w:val="008E49D9"/>
    <w:rsid w:val="008F3018"/>
    <w:rsid w:val="008F3033"/>
    <w:rsid w:val="00906EFE"/>
    <w:rsid w:val="00907AF6"/>
    <w:rsid w:val="00912990"/>
    <w:rsid w:val="00914865"/>
    <w:rsid w:val="00914F5C"/>
    <w:rsid w:val="00915230"/>
    <w:rsid w:val="00915263"/>
    <w:rsid w:val="00915E92"/>
    <w:rsid w:val="009161CC"/>
    <w:rsid w:val="0092006B"/>
    <w:rsid w:val="00926FF3"/>
    <w:rsid w:val="0092714E"/>
    <w:rsid w:val="009278A3"/>
    <w:rsid w:val="00927EFD"/>
    <w:rsid w:val="00931741"/>
    <w:rsid w:val="0093226F"/>
    <w:rsid w:val="00937235"/>
    <w:rsid w:val="009453F3"/>
    <w:rsid w:val="00945C1D"/>
    <w:rsid w:val="00951675"/>
    <w:rsid w:val="00951E90"/>
    <w:rsid w:val="00956721"/>
    <w:rsid w:val="00957094"/>
    <w:rsid w:val="00961237"/>
    <w:rsid w:val="00963420"/>
    <w:rsid w:val="00972B7D"/>
    <w:rsid w:val="0097398B"/>
    <w:rsid w:val="00980834"/>
    <w:rsid w:val="009877AF"/>
    <w:rsid w:val="009948B7"/>
    <w:rsid w:val="009960CA"/>
    <w:rsid w:val="009A5BFB"/>
    <w:rsid w:val="009A6A48"/>
    <w:rsid w:val="009A6C74"/>
    <w:rsid w:val="009B2445"/>
    <w:rsid w:val="009B525D"/>
    <w:rsid w:val="009B6518"/>
    <w:rsid w:val="009B6DE1"/>
    <w:rsid w:val="009B7211"/>
    <w:rsid w:val="009C19BF"/>
    <w:rsid w:val="009C6D46"/>
    <w:rsid w:val="009D0D9F"/>
    <w:rsid w:val="009D17C6"/>
    <w:rsid w:val="009D6D33"/>
    <w:rsid w:val="009D7422"/>
    <w:rsid w:val="009E4A39"/>
    <w:rsid w:val="009E4D4C"/>
    <w:rsid w:val="009E7430"/>
    <w:rsid w:val="009E753A"/>
    <w:rsid w:val="009E7902"/>
    <w:rsid w:val="009F0282"/>
    <w:rsid w:val="009F18DC"/>
    <w:rsid w:val="00A010C3"/>
    <w:rsid w:val="00A02D17"/>
    <w:rsid w:val="00A070D6"/>
    <w:rsid w:val="00A12007"/>
    <w:rsid w:val="00A20958"/>
    <w:rsid w:val="00A211F0"/>
    <w:rsid w:val="00A21CAC"/>
    <w:rsid w:val="00A272A4"/>
    <w:rsid w:val="00A27BB1"/>
    <w:rsid w:val="00A30D2E"/>
    <w:rsid w:val="00A33262"/>
    <w:rsid w:val="00A336D7"/>
    <w:rsid w:val="00A34CBA"/>
    <w:rsid w:val="00A53155"/>
    <w:rsid w:val="00A556AF"/>
    <w:rsid w:val="00A56BCC"/>
    <w:rsid w:val="00A6185F"/>
    <w:rsid w:val="00A61CFF"/>
    <w:rsid w:val="00A621C8"/>
    <w:rsid w:val="00A624F4"/>
    <w:rsid w:val="00A7020D"/>
    <w:rsid w:val="00A72D16"/>
    <w:rsid w:val="00A73A18"/>
    <w:rsid w:val="00A75FB8"/>
    <w:rsid w:val="00A77E89"/>
    <w:rsid w:val="00A91C18"/>
    <w:rsid w:val="00A93279"/>
    <w:rsid w:val="00A94AD5"/>
    <w:rsid w:val="00AA0F49"/>
    <w:rsid w:val="00AA5F65"/>
    <w:rsid w:val="00AA79CE"/>
    <w:rsid w:val="00AA7E3A"/>
    <w:rsid w:val="00AB2D0D"/>
    <w:rsid w:val="00AB3992"/>
    <w:rsid w:val="00AB3DF9"/>
    <w:rsid w:val="00AB61BD"/>
    <w:rsid w:val="00AC08F3"/>
    <w:rsid w:val="00AC18C9"/>
    <w:rsid w:val="00AC2D82"/>
    <w:rsid w:val="00AC4EFB"/>
    <w:rsid w:val="00AC55DC"/>
    <w:rsid w:val="00AC7FC1"/>
    <w:rsid w:val="00AD1D9E"/>
    <w:rsid w:val="00AD5FD3"/>
    <w:rsid w:val="00AD672E"/>
    <w:rsid w:val="00AE368C"/>
    <w:rsid w:val="00AF5773"/>
    <w:rsid w:val="00AF5918"/>
    <w:rsid w:val="00AF60B7"/>
    <w:rsid w:val="00AF6EDD"/>
    <w:rsid w:val="00AF717B"/>
    <w:rsid w:val="00AF7FCC"/>
    <w:rsid w:val="00B05F5C"/>
    <w:rsid w:val="00B06F2D"/>
    <w:rsid w:val="00B070A0"/>
    <w:rsid w:val="00B11831"/>
    <w:rsid w:val="00B12625"/>
    <w:rsid w:val="00B14A4C"/>
    <w:rsid w:val="00B16500"/>
    <w:rsid w:val="00B2054B"/>
    <w:rsid w:val="00B20C1E"/>
    <w:rsid w:val="00B2231C"/>
    <w:rsid w:val="00B22823"/>
    <w:rsid w:val="00B23F95"/>
    <w:rsid w:val="00B31281"/>
    <w:rsid w:val="00B31899"/>
    <w:rsid w:val="00B34342"/>
    <w:rsid w:val="00B4027D"/>
    <w:rsid w:val="00B42523"/>
    <w:rsid w:val="00B45365"/>
    <w:rsid w:val="00B54700"/>
    <w:rsid w:val="00B54797"/>
    <w:rsid w:val="00B607C1"/>
    <w:rsid w:val="00B627CD"/>
    <w:rsid w:val="00B63C34"/>
    <w:rsid w:val="00B67ED2"/>
    <w:rsid w:val="00B75001"/>
    <w:rsid w:val="00B82F70"/>
    <w:rsid w:val="00B83419"/>
    <w:rsid w:val="00B85703"/>
    <w:rsid w:val="00B918DF"/>
    <w:rsid w:val="00B94EA4"/>
    <w:rsid w:val="00BA166F"/>
    <w:rsid w:val="00BA1693"/>
    <w:rsid w:val="00BA3614"/>
    <w:rsid w:val="00BB1342"/>
    <w:rsid w:val="00BB16F8"/>
    <w:rsid w:val="00BC14CB"/>
    <w:rsid w:val="00BC34FE"/>
    <w:rsid w:val="00BC38DC"/>
    <w:rsid w:val="00BC550E"/>
    <w:rsid w:val="00BC6838"/>
    <w:rsid w:val="00BD3495"/>
    <w:rsid w:val="00BD6030"/>
    <w:rsid w:val="00BD660E"/>
    <w:rsid w:val="00BE2BAB"/>
    <w:rsid w:val="00BE5254"/>
    <w:rsid w:val="00BE6BF8"/>
    <w:rsid w:val="00BF1AA1"/>
    <w:rsid w:val="00BF1F3A"/>
    <w:rsid w:val="00BF7CC9"/>
    <w:rsid w:val="00C05D55"/>
    <w:rsid w:val="00C05F85"/>
    <w:rsid w:val="00C06EEB"/>
    <w:rsid w:val="00C115A2"/>
    <w:rsid w:val="00C12EDF"/>
    <w:rsid w:val="00C13173"/>
    <w:rsid w:val="00C149DC"/>
    <w:rsid w:val="00C17CA2"/>
    <w:rsid w:val="00C21980"/>
    <w:rsid w:val="00C312AD"/>
    <w:rsid w:val="00C34482"/>
    <w:rsid w:val="00C34DAA"/>
    <w:rsid w:val="00C3512B"/>
    <w:rsid w:val="00C4669F"/>
    <w:rsid w:val="00C47E1F"/>
    <w:rsid w:val="00C54742"/>
    <w:rsid w:val="00C631CC"/>
    <w:rsid w:val="00C66B01"/>
    <w:rsid w:val="00C70AB6"/>
    <w:rsid w:val="00C759F4"/>
    <w:rsid w:val="00C7628E"/>
    <w:rsid w:val="00C80629"/>
    <w:rsid w:val="00C9016B"/>
    <w:rsid w:val="00C9385E"/>
    <w:rsid w:val="00C9487F"/>
    <w:rsid w:val="00CA55B1"/>
    <w:rsid w:val="00CB2BBD"/>
    <w:rsid w:val="00CB4C13"/>
    <w:rsid w:val="00CB7945"/>
    <w:rsid w:val="00CC1EBE"/>
    <w:rsid w:val="00CC504C"/>
    <w:rsid w:val="00CC5B79"/>
    <w:rsid w:val="00CD1612"/>
    <w:rsid w:val="00CD42B9"/>
    <w:rsid w:val="00CD44D6"/>
    <w:rsid w:val="00CD6BEF"/>
    <w:rsid w:val="00CE048A"/>
    <w:rsid w:val="00CE1F07"/>
    <w:rsid w:val="00CE35B4"/>
    <w:rsid w:val="00CE5A30"/>
    <w:rsid w:val="00CE7D8B"/>
    <w:rsid w:val="00CF161F"/>
    <w:rsid w:val="00CF1E50"/>
    <w:rsid w:val="00CF3194"/>
    <w:rsid w:val="00CF408E"/>
    <w:rsid w:val="00CF632F"/>
    <w:rsid w:val="00D03084"/>
    <w:rsid w:val="00D0565B"/>
    <w:rsid w:val="00D067A4"/>
    <w:rsid w:val="00D06E8E"/>
    <w:rsid w:val="00D139CD"/>
    <w:rsid w:val="00D14B05"/>
    <w:rsid w:val="00D16EC1"/>
    <w:rsid w:val="00D207CA"/>
    <w:rsid w:val="00D22FF5"/>
    <w:rsid w:val="00D23F34"/>
    <w:rsid w:val="00D27B61"/>
    <w:rsid w:val="00D27EFA"/>
    <w:rsid w:val="00D30B00"/>
    <w:rsid w:val="00D31B27"/>
    <w:rsid w:val="00D35007"/>
    <w:rsid w:val="00D36A82"/>
    <w:rsid w:val="00D438F3"/>
    <w:rsid w:val="00D46B13"/>
    <w:rsid w:val="00D47CF5"/>
    <w:rsid w:val="00D51CE5"/>
    <w:rsid w:val="00D55262"/>
    <w:rsid w:val="00D57FC4"/>
    <w:rsid w:val="00D601B8"/>
    <w:rsid w:val="00D6650D"/>
    <w:rsid w:val="00D7001E"/>
    <w:rsid w:val="00D7003D"/>
    <w:rsid w:val="00D72747"/>
    <w:rsid w:val="00D811B7"/>
    <w:rsid w:val="00D8145A"/>
    <w:rsid w:val="00D852E0"/>
    <w:rsid w:val="00D85456"/>
    <w:rsid w:val="00D85C2D"/>
    <w:rsid w:val="00D91FC9"/>
    <w:rsid w:val="00D94BEE"/>
    <w:rsid w:val="00D94D4D"/>
    <w:rsid w:val="00DA7500"/>
    <w:rsid w:val="00DB41EB"/>
    <w:rsid w:val="00DB426A"/>
    <w:rsid w:val="00DB5385"/>
    <w:rsid w:val="00DB7906"/>
    <w:rsid w:val="00DD09B7"/>
    <w:rsid w:val="00DD3598"/>
    <w:rsid w:val="00DD5619"/>
    <w:rsid w:val="00DE073B"/>
    <w:rsid w:val="00DE1D99"/>
    <w:rsid w:val="00DE5145"/>
    <w:rsid w:val="00DF3D19"/>
    <w:rsid w:val="00DF50EE"/>
    <w:rsid w:val="00DF55E8"/>
    <w:rsid w:val="00E05778"/>
    <w:rsid w:val="00E1243F"/>
    <w:rsid w:val="00E1402F"/>
    <w:rsid w:val="00E14053"/>
    <w:rsid w:val="00E179BD"/>
    <w:rsid w:val="00E204FB"/>
    <w:rsid w:val="00E21135"/>
    <w:rsid w:val="00E23944"/>
    <w:rsid w:val="00E27265"/>
    <w:rsid w:val="00E30F8F"/>
    <w:rsid w:val="00E31956"/>
    <w:rsid w:val="00E372CC"/>
    <w:rsid w:val="00E43E32"/>
    <w:rsid w:val="00E45AE8"/>
    <w:rsid w:val="00E512D6"/>
    <w:rsid w:val="00E53F16"/>
    <w:rsid w:val="00E5449C"/>
    <w:rsid w:val="00E54607"/>
    <w:rsid w:val="00E5563F"/>
    <w:rsid w:val="00E57B40"/>
    <w:rsid w:val="00E60E16"/>
    <w:rsid w:val="00E612D8"/>
    <w:rsid w:val="00E66D4C"/>
    <w:rsid w:val="00E6762E"/>
    <w:rsid w:val="00E70413"/>
    <w:rsid w:val="00E75133"/>
    <w:rsid w:val="00E80922"/>
    <w:rsid w:val="00E822C3"/>
    <w:rsid w:val="00E8266B"/>
    <w:rsid w:val="00E876C2"/>
    <w:rsid w:val="00E87F5E"/>
    <w:rsid w:val="00E91684"/>
    <w:rsid w:val="00E91876"/>
    <w:rsid w:val="00EA27FE"/>
    <w:rsid w:val="00EA3BA8"/>
    <w:rsid w:val="00EA4A89"/>
    <w:rsid w:val="00EA62A0"/>
    <w:rsid w:val="00EB637D"/>
    <w:rsid w:val="00EB6731"/>
    <w:rsid w:val="00EB6BC8"/>
    <w:rsid w:val="00EC0319"/>
    <w:rsid w:val="00EC4367"/>
    <w:rsid w:val="00EC5B32"/>
    <w:rsid w:val="00ED12A1"/>
    <w:rsid w:val="00ED31ED"/>
    <w:rsid w:val="00ED7AEE"/>
    <w:rsid w:val="00EE10A9"/>
    <w:rsid w:val="00EE16B5"/>
    <w:rsid w:val="00EE1AD3"/>
    <w:rsid w:val="00EE4D35"/>
    <w:rsid w:val="00EE515B"/>
    <w:rsid w:val="00EE627B"/>
    <w:rsid w:val="00EF17E4"/>
    <w:rsid w:val="00EF45DC"/>
    <w:rsid w:val="00EF4C95"/>
    <w:rsid w:val="00EF6138"/>
    <w:rsid w:val="00EF7365"/>
    <w:rsid w:val="00F01BE1"/>
    <w:rsid w:val="00F06956"/>
    <w:rsid w:val="00F0779A"/>
    <w:rsid w:val="00F11501"/>
    <w:rsid w:val="00F1305D"/>
    <w:rsid w:val="00F15B12"/>
    <w:rsid w:val="00F205D7"/>
    <w:rsid w:val="00F22B9C"/>
    <w:rsid w:val="00F25469"/>
    <w:rsid w:val="00F313C2"/>
    <w:rsid w:val="00F32CB1"/>
    <w:rsid w:val="00F3478D"/>
    <w:rsid w:val="00F40F9E"/>
    <w:rsid w:val="00F4173A"/>
    <w:rsid w:val="00F45E9B"/>
    <w:rsid w:val="00F462F9"/>
    <w:rsid w:val="00F46738"/>
    <w:rsid w:val="00F47457"/>
    <w:rsid w:val="00F47B50"/>
    <w:rsid w:val="00F53B9C"/>
    <w:rsid w:val="00F542E4"/>
    <w:rsid w:val="00F60B39"/>
    <w:rsid w:val="00F61B2D"/>
    <w:rsid w:val="00F6328B"/>
    <w:rsid w:val="00F63D4D"/>
    <w:rsid w:val="00F6716A"/>
    <w:rsid w:val="00F7538D"/>
    <w:rsid w:val="00F765CB"/>
    <w:rsid w:val="00F84ADB"/>
    <w:rsid w:val="00F870FD"/>
    <w:rsid w:val="00F945D5"/>
    <w:rsid w:val="00F95758"/>
    <w:rsid w:val="00FA419C"/>
    <w:rsid w:val="00FB00A3"/>
    <w:rsid w:val="00FB099E"/>
    <w:rsid w:val="00FB370E"/>
    <w:rsid w:val="00FB70CA"/>
    <w:rsid w:val="00FB7C9A"/>
    <w:rsid w:val="00FC1313"/>
    <w:rsid w:val="00FC1870"/>
    <w:rsid w:val="00FC3B77"/>
    <w:rsid w:val="00FD6882"/>
    <w:rsid w:val="00FD6CA6"/>
    <w:rsid w:val="00FD7097"/>
    <w:rsid w:val="00FD78DD"/>
    <w:rsid w:val="00FD7E59"/>
    <w:rsid w:val="00FE2E52"/>
    <w:rsid w:val="00FE58BA"/>
    <w:rsid w:val="00FE70C5"/>
    <w:rsid w:val="00FE7BC7"/>
    <w:rsid w:val="00FF3D1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77053F8-8B7C-4816-8D13-998C376C9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93</Words>
  <Characters>3381</Characters>
  <Application>Microsoft Office Word</Application>
  <DocSecurity>0</DocSecurity>
  <Lines>28</Lines>
  <Paragraphs>7</Paragraphs>
  <ScaleCrop>false</ScaleCrop>
  <Company>Microsoft</Company>
  <LinksUpToDate>false</LinksUpToDate>
  <CharactersWithSpaces>39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n Arockiaraj S.</dc:creator>
  <cp:keywords/>
  <dc:description/>
  <cp:lastModifiedBy>Sebastin Arockiaraj S.</cp:lastModifiedBy>
  <cp:revision>3</cp:revision>
  <dcterms:created xsi:type="dcterms:W3CDTF">2019-07-25T05:08:00Z</dcterms:created>
  <dcterms:modified xsi:type="dcterms:W3CDTF">2019-07-25T05:10:00Z</dcterms:modified>
</cp:coreProperties>
</file>